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60275" w14:textId="77777777" w:rsidR="005515B9" w:rsidRDefault="005515B9" w:rsidP="005515B9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 xml:space="preserve">APPENDIX B </w:t>
      </w:r>
    </w:p>
    <w:p w14:paraId="2B7A7E02" w14:textId="04C94050" w:rsidR="00511237" w:rsidRPr="005515B9" w:rsidRDefault="00511237" w:rsidP="005515B9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  <w:bookmarkStart w:id="0" w:name="_Hlk86068298"/>
      <w:r w:rsidRPr="005515B9">
        <w:rPr>
          <w:rFonts w:cs="Calibri"/>
          <w:b/>
          <w:i/>
          <w:iCs/>
          <w:color w:val="000000"/>
          <w:sz w:val="18"/>
          <w:szCs w:val="18"/>
          <w:lang w:val="en-GB"/>
        </w:rPr>
        <w:t>Physicians’ Script</w:t>
      </w:r>
      <w:bookmarkEnd w:id="0"/>
      <w:r w:rsidRPr="005515B9">
        <w:rPr>
          <w:rFonts w:cs="Calibri"/>
          <w:b/>
          <w:i/>
          <w:iCs/>
          <w:color w:val="000000"/>
          <w:sz w:val="18"/>
          <w:szCs w:val="18"/>
          <w:lang w:val="en-GB"/>
        </w:rPr>
        <w:t>: Summary of clinician’s in-depth interview</w:t>
      </w:r>
    </w:p>
    <w:p w14:paraId="01308090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3CC0CD7C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1: THE DISEASE PROFESSIONAL </w:t>
      </w:r>
    </w:p>
    <w:p w14:paraId="4B97D83A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1B4F07A2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>1.1.</w:t>
      </w: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PROFESSIONAL PROFILE: </w:t>
      </w:r>
    </w:p>
    <w:p w14:paraId="41E48E2B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is your current professional position and at what </w:t>
      </w:r>
      <w:proofErr w:type="spellStart"/>
      <w:r w:rsidRPr="00FF4545">
        <w:rPr>
          <w:rFonts w:asciiTheme="majorHAnsi" w:hAnsiTheme="majorHAnsi" w:cstheme="majorHAnsi"/>
          <w:sz w:val="18"/>
          <w:szCs w:val="18"/>
          <w:lang w:val="en-GB"/>
        </w:rPr>
        <w:t>center</w:t>
      </w:r>
      <w:proofErr w:type="spellEnd"/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 do you practice? </w:t>
      </w:r>
    </w:p>
    <w:p w14:paraId="782EE9ED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On a scale of 1 to 10 (1 being very little and 10 being very much), how expert or referent do you consider yourself in the treatment of this disease? Why? </w:t>
      </w:r>
    </w:p>
    <w:p w14:paraId="3AD10EED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How long have you been treating the disease? </w:t>
      </w:r>
    </w:p>
    <w:p w14:paraId="01366E3F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Currently, approximately how many patients do you treat per year with this pathology? </w:t>
      </w:r>
    </w:p>
    <w:p w14:paraId="203019B1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7056549F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>1.2.</w:t>
      </w: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PATHOLOGY VISION AND PRIORITIES </w:t>
      </w:r>
    </w:p>
    <w:p w14:paraId="3AF93B61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As a doctor, how would you define this disease? </w:t>
      </w:r>
    </w:p>
    <w:p w14:paraId="0667D1C8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How would you define the patient profile? What characterizes a patient with this disease (age, sex, lifestyle, other pathologies...)?  </w:t>
      </w:r>
    </w:p>
    <w:p w14:paraId="57E79B74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are the short-term physical, psychological or </w:t>
      </w:r>
      <w:proofErr w:type="spellStart"/>
      <w:r w:rsidRPr="00FF4545">
        <w:rPr>
          <w:rFonts w:asciiTheme="majorHAnsi" w:hAnsiTheme="majorHAnsi" w:cstheme="majorHAnsi"/>
          <w:sz w:val="18"/>
          <w:szCs w:val="18"/>
          <w:lang w:val="en-GB"/>
        </w:rPr>
        <w:t>behavioral</w:t>
      </w:r>
      <w:proofErr w:type="spellEnd"/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 consequences of this disease? </w:t>
      </w:r>
    </w:p>
    <w:p w14:paraId="6B439B03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are your priorities when treating these patients (patient wellbeing, effectiveness of treatments, treatment innovation, patient comfort, being a pioneer, safety...)? </w:t>
      </w:r>
    </w:p>
    <w:p w14:paraId="1B9EB52F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Do these priorities vary according to patient profile? How? Why? </w:t>
      </w:r>
    </w:p>
    <w:p w14:paraId="32997F8D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do you think are the patient's expectations about their disease and treatment? </w:t>
      </w:r>
    </w:p>
    <w:p w14:paraId="45BF15E5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And your, what are your expectations about the evolution of these patients? Why? </w:t>
      </w:r>
    </w:p>
    <w:p w14:paraId="4EB7CB95" w14:textId="77777777" w:rsidR="00511237" w:rsidRPr="00FF4545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7C09E15A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2172BD0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DF8969D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2: DIAGNOSIS OF THE DISEASE </w:t>
      </w:r>
    </w:p>
    <w:p w14:paraId="74B6ECE2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8AA9104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2.1. DIAGNOSIS </w:t>
      </w:r>
    </w:p>
    <w:p w14:paraId="328A041F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is the diagnostic process for this disease usually like? </w:t>
      </w:r>
    </w:p>
    <w:p w14:paraId="73CCDF8B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ich specialist usually sees the patient first?   </w:t>
      </w:r>
    </w:p>
    <w:p w14:paraId="15A8BFE0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is the process until the patient comes to you? </w:t>
      </w:r>
    </w:p>
    <w:p w14:paraId="05D5A8E7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How long does it usually take from the time the patient manifests the first symptoms until the patient receives a diagnosis? Has this time changed over the years? </w:t>
      </w:r>
    </w:p>
    <w:p w14:paraId="70BD660E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Does this time vary depending on the patient profile? (male, female, child/adolescent, </w:t>
      </w:r>
      <w:proofErr w:type="gramStart"/>
      <w:r w:rsidRPr="00FF4545">
        <w:rPr>
          <w:rFonts w:asciiTheme="majorHAnsi" w:hAnsiTheme="majorHAnsi" w:cstheme="majorHAnsi"/>
          <w:sz w:val="18"/>
          <w:szCs w:val="18"/>
          <w:lang w:val="en-GB"/>
        </w:rPr>
        <w:t>youth</w:t>
      </w:r>
      <w:proofErr w:type="gramEnd"/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 and adulthood, etc.) </w:t>
      </w:r>
    </w:p>
    <w:p w14:paraId="2D011382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ich specialist usually diagnoses most patients with this disease? </w:t>
      </w:r>
    </w:p>
    <w:p w14:paraId="1D5635C6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diagnostic </w:t>
      </w:r>
      <w:proofErr w:type="spellStart"/>
      <w:r w:rsidRPr="00FF4545">
        <w:rPr>
          <w:rFonts w:asciiTheme="majorHAnsi" w:hAnsiTheme="majorHAnsi" w:cstheme="majorHAnsi"/>
          <w:sz w:val="18"/>
          <w:szCs w:val="18"/>
          <w:lang w:val="en-GB"/>
        </w:rPr>
        <w:t>toolsor</w:t>
      </w:r>
      <w:proofErr w:type="spellEnd"/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 tests do you currently have available? </w:t>
      </w:r>
    </w:p>
    <w:p w14:paraId="0F59B4B7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How would you rate the level of access to these diagnostic tests? </w:t>
      </w:r>
    </w:p>
    <w:p w14:paraId="7F768467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would you say are the main difficulties in diagnosing the disease (lack of knowledge of the pathology by specialists, lack of tests, etc.)? </w:t>
      </w:r>
    </w:p>
    <w:p w14:paraId="00C25EE7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BBF8495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2.2.  IMPACT ON THE PATIENT </w:t>
      </w:r>
    </w:p>
    <w:p w14:paraId="3D4E189B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7812B464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Once the diagnosis is made, how do you think patients/caregivers feel when they know they have this disease? </w:t>
      </w:r>
    </w:p>
    <w:p w14:paraId="009F687A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information does the patient have about the pathology at the time of diagnosis? </w:t>
      </w:r>
    </w:p>
    <w:p w14:paraId="7E77C571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would you say are your main fears and why? </w:t>
      </w:r>
    </w:p>
    <w:p w14:paraId="53DE77F0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type of information does the patient demand </w:t>
      </w:r>
      <w:proofErr w:type="gramStart"/>
      <w:r w:rsidRPr="00FF4545">
        <w:rPr>
          <w:rFonts w:asciiTheme="majorHAnsi" w:hAnsiTheme="majorHAnsi" w:cstheme="majorHAnsi"/>
          <w:sz w:val="18"/>
          <w:szCs w:val="18"/>
          <w:lang w:val="en-GB"/>
        </w:rPr>
        <w:t>at this time</w:t>
      </w:r>
      <w:proofErr w:type="gramEnd"/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? What contents?  </w:t>
      </w:r>
    </w:p>
    <w:p w14:paraId="18AC092F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o meets this need for patient information? </w:t>
      </w:r>
    </w:p>
    <w:p w14:paraId="1AE8FF22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tools or resources do you provide them with as a doctor to help them live with the disease? </w:t>
      </w:r>
    </w:p>
    <w:p w14:paraId="77907186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7B600807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E20F98B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3. TREATMENT OF THE DISEASE </w:t>
      </w:r>
    </w:p>
    <w:p w14:paraId="42120CDB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</w:p>
    <w:p w14:paraId="498412B6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At what point do you as a doctor decide to initiate treatment of a patient with Fabry disease? </w:t>
      </w:r>
    </w:p>
    <w:p w14:paraId="6ACEB232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Approximately how long can it take from the time a patient is diagnosed with Fabry disease until they start treatment? Does this time vary based on the patient profile?</w:t>
      </w:r>
    </w:p>
    <w:p w14:paraId="16971F74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lastRenderedPageBreak/>
        <w:t xml:space="preserve">On a general level, what are the main difficulties you face as a doctor during the treatment of Fabry disease patients? </w:t>
      </w:r>
    </w:p>
    <w:p w14:paraId="3E9E5F36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From the patient's point of view, what do you think are the most negative aspects or difficulties in the treatment that could be improved?  (adherence, dosage, etc.) Why? </w:t>
      </w:r>
    </w:p>
    <w:p w14:paraId="5CB76BB0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major objectives do you think this pathology should set for the future? Why?  (improvement of administration, etc.) </w:t>
      </w:r>
    </w:p>
    <w:p w14:paraId="03AB2D50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</w:p>
    <w:p w14:paraId="58F5F887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</w:p>
    <w:p w14:paraId="6F4C4229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>BLOCK 4. FOLLOW UP</w:t>
      </w:r>
    </w:p>
    <w:p w14:paraId="5B93070B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2821D6B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sz w:val="18"/>
          <w:szCs w:val="18"/>
          <w:lang w:val="en-GB"/>
        </w:rPr>
        <w:t xml:space="preserve">4.1 </w:t>
      </w: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MONITORING OF THE DISEASE </w:t>
      </w:r>
    </w:p>
    <w:p w14:paraId="44AF6557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sz w:val="18"/>
          <w:szCs w:val="18"/>
          <w:lang w:val="en-GB"/>
        </w:rPr>
      </w:pPr>
    </w:p>
    <w:p w14:paraId="17CFA1C9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parameters do you consider relevant to monitor in patients with this disease? What tests do you perform for follow-up? </w:t>
      </w:r>
    </w:p>
    <w:p w14:paraId="137E5412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How often do you visit the patient for follow-up care? What about the other specialists? </w:t>
      </w:r>
    </w:p>
    <w:p w14:paraId="706BE4EB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How many healthcare professionals are usually involved in the treatment, follow-up and monitoring of a patient with this disease? Which ones? </w:t>
      </w:r>
    </w:p>
    <w:p w14:paraId="7639F5EB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role does each of them play? </w:t>
      </w:r>
    </w:p>
    <w:p w14:paraId="289C1D9A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Do you consider that there is good interaction and communication between specialists? </w:t>
      </w:r>
    </w:p>
    <w:p w14:paraId="08285FB6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aspects could be improved from your point of view? </w:t>
      </w:r>
    </w:p>
    <w:p w14:paraId="0FEC7687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And from the patient's point of view, what aspects could be improved? </w:t>
      </w:r>
    </w:p>
    <w:p w14:paraId="7D8BCF5D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perception do you think patients have of the medical care received? </w:t>
      </w:r>
    </w:p>
    <w:p w14:paraId="779F1712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are the main difficulties for medical specialists when treating patients with the disease? Why? </w:t>
      </w:r>
    </w:p>
    <w:p w14:paraId="2D450A25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Do you consider that the disease is known by other doctors in your specialty? Why? And by specialists in general? </w:t>
      </w:r>
    </w:p>
    <w:p w14:paraId="4CA309FA" w14:textId="77777777" w:rsidR="00511237" w:rsidRPr="00FF4545" w:rsidRDefault="00511237" w:rsidP="00511237">
      <w:pPr>
        <w:spacing w:after="0"/>
        <w:ind w:left="284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5C2A22D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sz w:val="18"/>
          <w:szCs w:val="18"/>
          <w:lang w:val="en-GB"/>
        </w:rPr>
      </w:pPr>
    </w:p>
    <w:p w14:paraId="36D45078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4.2. INTEGRAL ATTENTION / COMPREHENSIVE CARE </w:t>
      </w:r>
    </w:p>
    <w:p w14:paraId="0A1FE74F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other professionals can help patients and caregivers in the treatment and management of the disease? (psychologist, ...) </w:t>
      </w:r>
    </w:p>
    <w:p w14:paraId="04F981C4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role does each of them play? How would you say these other professionals complement medical treatment? </w:t>
      </w:r>
    </w:p>
    <w:p w14:paraId="72F3FB4A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14FC43D7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CC34F9F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FF4545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>BLOCK 5. UNMET NEEDS: WAYS OF IMPROVING QUALITY OF LIFE</w:t>
      </w:r>
    </w:p>
    <w:p w14:paraId="5BD2494C" w14:textId="77777777" w:rsidR="00511237" w:rsidRPr="00FF4545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2D52CDD7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does it mean to you that a patient with this disease has quality of life? </w:t>
      </w:r>
    </w:p>
    <w:p w14:paraId="5CAF73CA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Despite having this disease, in what aspects could the patient's quality of life be improved? </w:t>
      </w:r>
    </w:p>
    <w:p w14:paraId="51F9FF8C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would an improvement in the prescriber-care process mean to you? </w:t>
      </w:r>
    </w:p>
    <w:p w14:paraId="7ECD7EAA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at actions would you consider interesting to improve the management of this disease? </w:t>
      </w:r>
    </w:p>
    <w:p w14:paraId="2C8133AC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Below I will present you some letters that represent some of the aspects that we have pre-identified that may be relevant around the disease. Please select and put a level of importance around the management of the disease from 1 to 10 (1 low importance – 10 high importance):</w:t>
      </w:r>
    </w:p>
    <w:p w14:paraId="73A82752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Improving the diagnosis.</w:t>
      </w:r>
    </w:p>
    <w:p w14:paraId="14F96CD4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HCP medical awareness and education.</w:t>
      </w:r>
    </w:p>
    <w:p w14:paraId="3FD0B431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Coordination between HCP.</w:t>
      </w:r>
    </w:p>
    <w:p w14:paraId="449D97F6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Access to treatment.</w:t>
      </w:r>
    </w:p>
    <w:p w14:paraId="6CDBA23D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Ease of administration or monitoring of treatment.</w:t>
      </w:r>
    </w:p>
    <w:p w14:paraId="40EBF140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Scientific research. </w:t>
      </w:r>
    </w:p>
    <w:p w14:paraId="3692FE17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Information and dissemination about the disease.</w:t>
      </w:r>
    </w:p>
    <w:p w14:paraId="402A8A07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Comprehensive approach of patients (physical and emotional).</w:t>
      </w:r>
    </w:p>
    <w:p w14:paraId="3AFE07EF" w14:textId="77777777" w:rsidR="00511237" w:rsidRPr="00FF4545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>Specific solutions to improve patient’s quality of life.</w:t>
      </w:r>
    </w:p>
    <w:p w14:paraId="3E832A0D" w14:textId="77777777" w:rsidR="00511237" w:rsidRPr="00FF4545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48F1007A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If you think there is another aspect of great relevance to you, please add it. </w:t>
      </w:r>
    </w:p>
    <w:p w14:paraId="60AC144C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Why are these values or characteristics important? (address each of the selected values in order of importance) </w:t>
      </w:r>
    </w:p>
    <w:p w14:paraId="4493887E" w14:textId="77777777" w:rsidR="00511237" w:rsidRPr="00FF4545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FF4545">
        <w:rPr>
          <w:rFonts w:asciiTheme="majorHAnsi" w:hAnsiTheme="majorHAnsi" w:cstheme="majorHAnsi"/>
          <w:sz w:val="18"/>
          <w:szCs w:val="18"/>
          <w:lang w:val="en-GB"/>
        </w:rPr>
        <w:t xml:space="preserve">Of the selected values, tell me, which ones do you usually have covered? Why? </w:t>
      </w:r>
    </w:p>
    <w:p w14:paraId="3645BF55" w14:textId="5B5CD5DB" w:rsidR="00E61AD3" w:rsidRDefault="00511237" w:rsidP="005515B9">
      <w:pPr>
        <w:pStyle w:val="Prrafodelista"/>
        <w:numPr>
          <w:ilvl w:val="0"/>
          <w:numId w:val="3"/>
        </w:numPr>
        <w:spacing w:after="0"/>
        <w:ind w:hanging="424"/>
        <w:jc w:val="both"/>
      </w:pPr>
      <w:r w:rsidRPr="005515B9">
        <w:rPr>
          <w:rFonts w:asciiTheme="majorHAnsi" w:hAnsiTheme="majorHAnsi" w:cstheme="majorHAnsi"/>
          <w:sz w:val="18"/>
          <w:szCs w:val="18"/>
          <w:lang w:val="en-GB"/>
        </w:rPr>
        <w:t xml:space="preserve">And on the other hand, which ones are not covered? Who do you think should cover them? How? </w:t>
      </w:r>
    </w:p>
    <w:sectPr w:rsidR="00E61AD3" w:rsidSect="003932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8A9F4" w14:textId="77777777" w:rsidR="00D5747C" w:rsidRDefault="00D5747C" w:rsidP="005515B9">
      <w:pPr>
        <w:spacing w:after="0" w:line="240" w:lineRule="auto"/>
      </w:pPr>
      <w:r>
        <w:separator/>
      </w:r>
    </w:p>
  </w:endnote>
  <w:endnote w:type="continuationSeparator" w:id="0">
    <w:p w14:paraId="61D1A206" w14:textId="77777777" w:rsidR="00D5747C" w:rsidRDefault="00D5747C" w:rsidP="00551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B99988" w14:textId="77777777" w:rsidR="00D5747C" w:rsidRDefault="00D5747C" w:rsidP="005515B9">
      <w:pPr>
        <w:spacing w:after="0" w:line="240" w:lineRule="auto"/>
      </w:pPr>
      <w:r>
        <w:separator/>
      </w:r>
    </w:p>
  </w:footnote>
  <w:footnote w:type="continuationSeparator" w:id="0">
    <w:p w14:paraId="3ECAE0EE" w14:textId="77777777" w:rsidR="00D5747C" w:rsidRDefault="00D5747C" w:rsidP="00551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B61E1B"/>
    <w:multiLevelType w:val="hybridMultilevel"/>
    <w:tmpl w:val="6896C46C"/>
    <w:lvl w:ilvl="0" w:tplc="31B8AC4A">
      <w:numFmt w:val="bullet"/>
      <w:lvlText w:val="•"/>
      <w:lvlJc w:val="left"/>
      <w:pPr>
        <w:ind w:left="708" w:hanging="708"/>
      </w:pPr>
      <w:rPr>
        <w:rFonts w:ascii="Calibri Light" w:eastAsia="Calibri" w:hAnsi="Calibri Light" w:cs="Calibri Light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553CAB"/>
    <w:multiLevelType w:val="hybridMultilevel"/>
    <w:tmpl w:val="19BCBD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1C3A17"/>
    <w:multiLevelType w:val="hybridMultilevel"/>
    <w:tmpl w:val="61A2F2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C1"/>
    <w:rsid w:val="00511237"/>
    <w:rsid w:val="005515B9"/>
    <w:rsid w:val="00A17DCF"/>
    <w:rsid w:val="00BC0BC1"/>
    <w:rsid w:val="00D5747C"/>
    <w:rsid w:val="00E61AD3"/>
    <w:rsid w:val="00E8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B804F8"/>
  <w15:chartTrackingRefBased/>
  <w15:docId w15:val="{332370BA-EDC9-45F6-9696-6149AA82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237"/>
    <w:rPr>
      <w:rFonts w:ascii="Calibri" w:eastAsia="Calibri" w:hAnsi="Calibri" w:cs="Arial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11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C226ACB83896D42871BE459DBD964E9" ma:contentTypeVersion="11" ma:contentTypeDescription="Crear nuevo documento." ma:contentTypeScope="" ma:versionID="639f2a2c2dfce28ed59c2f5e09c8acf4">
  <xsd:schema xmlns:xsd="http://www.w3.org/2001/XMLSchema" xmlns:xs="http://www.w3.org/2001/XMLSchema" xmlns:p="http://schemas.microsoft.com/office/2006/metadata/properties" xmlns:ns2="214ef748-f522-436e-80ee-ec8dbfbe40cb" targetNamespace="http://schemas.microsoft.com/office/2006/metadata/properties" ma:root="true" ma:fieldsID="e75292955aa1d9744f3b1ba2e8f19f80" ns2:_="">
    <xsd:import namespace="214ef748-f522-436e-80ee-ec8dbfbe4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ef748-f522-436e-80ee-ec8dbfbe40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1A8AC9-058E-4275-8359-BF2C31F576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776440-5A8E-4921-AB0E-92343B6936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793702-7C99-48BC-875B-0628AE930B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ef748-f522-436e-80ee-ec8dbfbe40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0</Words>
  <Characters>5008</Characters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20T17:06:00Z</dcterms:created>
  <dcterms:modified xsi:type="dcterms:W3CDTF">2021-10-2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26ACB83896D42871BE459DBD964E9</vt:lpwstr>
  </property>
</Properties>
</file>